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4DCF" w:rsidRPr="005E1DCE" w:rsidRDefault="006D4DCF" w:rsidP="006D4DCF">
      <w:pPr>
        <w:suppressAutoHyphens/>
        <w:spacing w:line="252" w:lineRule="auto"/>
        <w:jc w:val="both"/>
        <w:rPr>
          <w:rFonts w:ascii="Times New Roman" w:eastAsia="Calibri" w:hAnsi="Times New Roman" w:cs="Times New Roman"/>
          <w:lang w:val="en-US" w:eastAsia="ar-SA"/>
        </w:rPr>
      </w:pPr>
      <w:proofErr w:type="gramStart"/>
      <w:r w:rsidRPr="00DD002E">
        <w:rPr>
          <w:rFonts w:ascii="Times New Roman" w:eastAsia="SimSun" w:hAnsi="Times New Roman" w:cs="Times New Roman"/>
          <w:b/>
          <w:sz w:val="24"/>
          <w:szCs w:val="24"/>
          <w:lang w:val="en-US" w:eastAsia="ar-SA"/>
        </w:rPr>
        <w:t>Supplementary Table S1</w:t>
      </w:r>
      <w:r w:rsidRPr="005E1DCE">
        <w:rPr>
          <w:rFonts w:ascii="Times New Roman" w:eastAsia="SimSun" w:hAnsi="Times New Roman" w:cs="Times New Roman"/>
          <w:b/>
          <w:sz w:val="24"/>
          <w:szCs w:val="24"/>
          <w:lang w:val="en-US" w:eastAsia="ar-SA"/>
        </w:rPr>
        <w:t>.</w:t>
      </w:r>
      <w:proofErr w:type="gramEnd"/>
      <w:r w:rsidRPr="005E1DCE">
        <w:rPr>
          <w:rFonts w:ascii="Times New Roman" w:eastAsia="SimSun" w:hAnsi="Times New Roman" w:cs="Times New Roman"/>
          <w:sz w:val="24"/>
          <w:szCs w:val="24"/>
          <w:lang w:val="en-US" w:eastAsia="ar-SA"/>
        </w:rPr>
        <w:t xml:space="preserve"> Populations collected from different areas of Spain and France. </w:t>
      </w:r>
    </w:p>
    <w:tbl>
      <w:tblPr>
        <w:tblW w:w="8647" w:type="dxa"/>
        <w:tblLayout w:type="fixed"/>
        <w:tblLook w:val="0000" w:firstRow="0" w:lastRow="0" w:firstColumn="0" w:lastColumn="0" w:noHBand="0" w:noVBand="0"/>
      </w:tblPr>
      <w:tblGrid>
        <w:gridCol w:w="1301"/>
        <w:gridCol w:w="1108"/>
        <w:gridCol w:w="2925"/>
        <w:gridCol w:w="1365"/>
        <w:gridCol w:w="1948"/>
      </w:tblGrid>
      <w:tr w:rsidR="006D4DCF" w:rsidRPr="005E1DCE" w:rsidTr="006C7DE4"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 xml:space="preserve">Population 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vertAlign w:val="superscript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 xml:space="preserve">Name </w:t>
            </w:r>
            <w:r w:rsidRPr="005E1DCE">
              <w:rPr>
                <w:rFonts w:ascii="Times New Roman" w:eastAsia="Calibri" w:hAnsi="Times New Roman" w:cs="Times New Roman"/>
                <w:vertAlign w:val="superscript"/>
                <w:lang w:val="en-US" w:eastAsia="ar-SA"/>
              </w:rPr>
              <w:t>a</w:t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Coordinate GPS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Crop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Calibri" w:eastAsia="SimSun" w:hAnsi="Calibri" w:cs="font261"/>
                <w:vertAlign w:val="superscript"/>
                <w:lang w:val="en-US" w:eastAsia="ar-SA"/>
              </w:rPr>
            </w:pPr>
            <w:proofErr w:type="spellStart"/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Characterization</w:t>
            </w:r>
            <w:r>
              <w:rPr>
                <w:rFonts w:ascii="Times New Roman" w:eastAsia="Calibri" w:hAnsi="Times New Roman" w:cs="Times New Roman"/>
                <w:vertAlign w:val="superscript"/>
                <w:lang w:val="en-US" w:eastAsia="ar-SA"/>
              </w:rPr>
              <w:t>a</w:t>
            </w:r>
            <w:proofErr w:type="spellEnd"/>
          </w:p>
        </w:tc>
      </w:tr>
      <w:tr w:rsidR="006D4DCF" w:rsidRPr="005E1DCE" w:rsidTr="006C7DE4"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1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Road</w:t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both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38°01'40.3"N 4°04'41.1"W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Cotton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Calibri" w:eastAsia="SimSun" w:hAnsi="Calibri" w:cs="font261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Susceptible</w:t>
            </w:r>
          </w:p>
        </w:tc>
      </w:tr>
      <w:tr w:rsidR="006D4DCF" w:rsidRPr="005E1DCE" w:rsidTr="006C7DE4"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b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2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b/>
                <w:lang w:val="en-US" w:eastAsia="ar-SA"/>
              </w:rPr>
              <w:t>Huerta</w:t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both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37°36'48.82"N 4°17'46.66"W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b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 xml:space="preserve">Vineyard 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Calibri" w:eastAsia="SimSun" w:hAnsi="Calibri" w:cs="font261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b/>
                <w:lang w:val="en-US" w:eastAsia="ar-SA"/>
              </w:rPr>
              <w:t>Resistant</w:t>
            </w:r>
          </w:p>
        </w:tc>
      </w:tr>
      <w:tr w:rsidR="006D4DCF" w:rsidRPr="005E1DCE" w:rsidTr="006C7DE4"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3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OX1</w:t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both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 xml:space="preserve">39°58'47.2"N 0°10'17.0"W  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Citrus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Calibri" w:eastAsia="SimSun" w:hAnsi="Calibri" w:cs="font261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Susceptible</w:t>
            </w:r>
          </w:p>
        </w:tc>
      </w:tr>
      <w:tr w:rsidR="006D4DCF" w:rsidRPr="005E1DCE" w:rsidTr="006C7DE4"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4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OX2</w:t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both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 xml:space="preserve">39°58'44.2"N 0°09'59.4"W 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 xml:space="preserve">Citrus 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Calibri" w:eastAsia="SimSun" w:hAnsi="Calibri" w:cs="font261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Susceptible</w:t>
            </w:r>
          </w:p>
        </w:tc>
      </w:tr>
      <w:tr w:rsidR="006D4DCF" w:rsidRPr="005E1DCE" w:rsidTr="006C7DE4"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5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AR</w:t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both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 xml:space="preserve">38°01'31.5"N 4°04'24.3"W 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Cotton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Calibri" w:eastAsia="SimSun" w:hAnsi="Calibri" w:cs="font261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Susceptible</w:t>
            </w:r>
          </w:p>
        </w:tc>
      </w:tr>
      <w:tr w:rsidR="006D4DCF" w:rsidRPr="005E1DCE" w:rsidTr="006C7DE4"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6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Villa</w:t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both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 xml:space="preserve">8°01'05.1"N 4°05'00.1"W 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Olive grove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Calibri" w:eastAsia="SimSun" w:hAnsi="Calibri" w:cs="font261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Susceptible</w:t>
            </w:r>
          </w:p>
        </w:tc>
      </w:tr>
      <w:tr w:rsidR="006D4DCF" w:rsidRPr="005E1DCE" w:rsidTr="006C7DE4"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b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7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b/>
                <w:lang w:val="en-US" w:eastAsia="ar-SA"/>
              </w:rPr>
              <w:t>Alamo</w:t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both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38°17'43.3"N 2°56'6.25"W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b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Olive grove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Calibri" w:eastAsia="SimSun" w:hAnsi="Calibri" w:cs="font261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b/>
                <w:lang w:val="en-US" w:eastAsia="ar-SA"/>
              </w:rPr>
              <w:t>Resistant</w:t>
            </w:r>
          </w:p>
        </w:tc>
      </w:tr>
      <w:tr w:rsidR="006D4DCF" w:rsidRPr="005E1DCE" w:rsidTr="006C7DE4"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8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Line-1</w:t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both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38°17'45.3"N  2°57'06.3"W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Olive grove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Calibri" w:eastAsia="SimSun" w:hAnsi="Calibri" w:cs="font261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Susceptible</w:t>
            </w:r>
          </w:p>
        </w:tc>
      </w:tr>
      <w:tr w:rsidR="006D4DCF" w:rsidRPr="005E1DCE" w:rsidTr="006C7DE4"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9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Line-2</w:t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both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38°17'42.1"N  2°56'56.3"W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Olive grove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Calibri" w:eastAsia="SimSun" w:hAnsi="Calibri" w:cs="font261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Susceptible</w:t>
            </w:r>
          </w:p>
        </w:tc>
      </w:tr>
      <w:tr w:rsidR="006D4DCF" w:rsidRPr="005E1DCE" w:rsidTr="006C7DE4"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b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10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b/>
                <w:lang w:val="en-US" w:eastAsia="ar-SA"/>
              </w:rPr>
              <w:t>Line-3</w:t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both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38°17' 49.32"N  2°57' 7.28"W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b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Olive grove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Calibri" w:eastAsia="SimSun" w:hAnsi="Calibri" w:cs="font261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b/>
                <w:lang w:val="en-US" w:eastAsia="ar-SA"/>
              </w:rPr>
              <w:t>Resistant</w:t>
            </w:r>
          </w:p>
        </w:tc>
      </w:tr>
      <w:tr w:rsidR="006D4DCF" w:rsidRPr="005E1DCE" w:rsidTr="006C7DE4"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11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Line-4</w:t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both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38°17'49.2"N  2°56'40.5"W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Olive grove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Calibri" w:eastAsia="SimSun" w:hAnsi="Calibri" w:cs="font261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Susceptible</w:t>
            </w:r>
          </w:p>
        </w:tc>
      </w:tr>
      <w:tr w:rsidR="006D4DCF" w:rsidRPr="005E1DCE" w:rsidTr="006C7DE4"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12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proofErr w:type="spellStart"/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Parcela</w:t>
            </w:r>
            <w:proofErr w:type="spellEnd"/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both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 xml:space="preserve">36°41'02.6"N  4°35'18.9"W  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Citrus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Calibri" w:eastAsia="SimSun" w:hAnsi="Calibri" w:cs="font261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Susceptible</w:t>
            </w:r>
          </w:p>
        </w:tc>
      </w:tr>
      <w:tr w:rsidR="006D4DCF" w:rsidRPr="005E1DCE" w:rsidTr="006C7DE4"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13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Pipas-1</w:t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both"/>
              <w:rPr>
                <w:rFonts w:ascii="Times New Roman" w:eastAsia="Calibri" w:hAnsi="Times New Roman" w:cs="Times New Roman"/>
                <w:lang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37°47'34.5"N 4°54'58.3"W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eastAsia="ar-SA"/>
              </w:rPr>
              <w:t xml:space="preserve">Sunflower 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Calibri" w:eastAsia="SimSun" w:hAnsi="Calibri" w:cs="font261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Susceptible</w:t>
            </w:r>
          </w:p>
        </w:tc>
      </w:tr>
      <w:tr w:rsidR="006D4DCF" w:rsidRPr="005E1DCE" w:rsidTr="006C7DE4"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14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Pipas-2</w:t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both"/>
              <w:rPr>
                <w:rFonts w:ascii="Times New Roman" w:eastAsia="Calibri" w:hAnsi="Times New Roman" w:cs="Times New Roman"/>
                <w:lang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 xml:space="preserve">37°47'16.9"N 4°54'59.7"W 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eastAsia="ar-SA"/>
              </w:rPr>
              <w:t>Sunflower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Calibri" w:eastAsia="SimSun" w:hAnsi="Calibri" w:cs="font261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Susceptible</w:t>
            </w:r>
          </w:p>
        </w:tc>
      </w:tr>
      <w:tr w:rsidR="006D4DCF" w:rsidRPr="005E1DCE" w:rsidTr="006C7DE4"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15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proofErr w:type="spellStart"/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Nadx</w:t>
            </w:r>
            <w:proofErr w:type="spellEnd"/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both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37°46'36.6"N 4°55'32.7"W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Fallow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Calibri" w:eastAsia="SimSun" w:hAnsi="Calibri" w:cs="font261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Susceptible</w:t>
            </w:r>
          </w:p>
        </w:tc>
      </w:tr>
      <w:tr w:rsidR="006D4DCF" w:rsidRPr="005E1DCE" w:rsidTr="006C7DE4"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b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16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proofErr w:type="spellStart"/>
            <w:r w:rsidRPr="005E1DCE">
              <w:rPr>
                <w:rFonts w:ascii="Times New Roman" w:eastAsia="Calibri" w:hAnsi="Times New Roman" w:cs="Times New Roman"/>
                <w:b/>
                <w:lang w:val="en-US" w:eastAsia="ar-SA"/>
              </w:rPr>
              <w:t>Bailen</w:t>
            </w:r>
            <w:proofErr w:type="spellEnd"/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both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38º10´00”N  3º42´39.36”W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b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Olive grove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Calibri" w:eastAsia="SimSun" w:hAnsi="Calibri" w:cs="font261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b/>
                <w:lang w:val="en-US" w:eastAsia="ar-SA"/>
              </w:rPr>
              <w:t>Resistant</w:t>
            </w:r>
          </w:p>
        </w:tc>
      </w:tr>
      <w:tr w:rsidR="006D4DCF" w:rsidRPr="005E1DCE" w:rsidTr="006C7DE4"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17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ABX</w:t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both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39°57'37.1"N 0°10'12.9"W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Citrus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Calibri" w:eastAsia="SimSun" w:hAnsi="Calibri" w:cs="font261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Susceptible</w:t>
            </w:r>
          </w:p>
        </w:tc>
      </w:tr>
      <w:tr w:rsidR="006D4DCF" w:rsidRPr="005E1DCE" w:rsidTr="006C7DE4"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18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Anton</w:t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both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 xml:space="preserve">38°08'26.2"N 3°06'39.3"W 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Olive grove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Calibri" w:eastAsia="SimSun" w:hAnsi="Calibri" w:cs="font261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Susceptible</w:t>
            </w:r>
          </w:p>
        </w:tc>
      </w:tr>
      <w:tr w:rsidR="006D4DCF" w:rsidRPr="005E1DCE" w:rsidTr="006C7DE4"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19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proofErr w:type="spellStart"/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Pilar</w:t>
            </w:r>
            <w:proofErr w:type="spellEnd"/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both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38°08'06.5"N 3°05'32.7"W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Olive grove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Calibri" w:eastAsia="SimSun" w:hAnsi="Calibri" w:cs="font261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Susceptible</w:t>
            </w:r>
          </w:p>
        </w:tc>
      </w:tr>
      <w:tr w:rsidR="006D4DCF" w:rsidRPr="005E1DCE" w:rsidTr="006C7DE4"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b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20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proofErr w:type="spellStart"/>
            <w:r w:rsidRPr="005E1DCE">
              <w:rPr>
                <w:rFonts w:ascii="Times New Roman" w:eastAsia="Calibri" w:hAnsi="Times New Roman" w:cs="Times New Roman"/>
                <w:b/>
                <w:lang w:val="en-US" w:eastAsia="ar-SA"/>
              </w:rPr>
              <w:t>Sabiote</w:t>
            </w:r>
            <w:proofErr w:type="spellEnd"/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both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38°03'29.9"N 3°19'6.9"W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b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Olive grove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Calibri" w:eastAsia="SimSun" w:hAnsi="Calibri" w:cs="font261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b/>
                <w:lang w:val="en-US" w:eastAsia="ar-SA"/>
              </w:rPr>
              <w:t>Resistant</w:t>
            </w:r>
          </w:p>
        </w:tc>
      </w:tr>
      <w:tr w:rsidR="006D4DCF" w:rsidRPr="005E1DCE" w:rsidTr="006C7DE4"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21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proofErr w:type="spellStart"/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Depu</w:t>
            </w:r>
            <w:proofErr w:type="spellEnd"/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both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 xml:space="preserve">38°06'50.8"N 3°06'37.1"W 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Olive grove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Calibri" w:eastAsia="SimSun" w:hAnsi="Calibri" w:cs="font261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Susceptible</w:t>
            </w:r>
          </w:p>
        </w:tc>
      </w:tr>
      <w:tr w:rsidR="006D4DCF" w:rsidRPr="005E1DCE" w:rsidTr="006C7DE4"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22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proofErr w:type="spellStart"/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Polid</w:t>
            </w:r>
            <w:proofErr w:type="spellEnd"/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both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 xml:space="preserve">38°07'26.4"N 3°04'03.5"W 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 xml:space="preserve">Olive grove 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Calibri" w:eastAsia="SimSun" w:hAnsi="Calibri" w:cs="font261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Susceptible</w:t>
            </w:r>
          </w:p>
        </w:tc>
      </w:tr>
      <w:tr w:rsidR="006D4DCF" w:rsidRPr="005E1DCE" w:rsidTr="006C7DE4"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23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Corn-A</w:t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both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37°47'44.9"N 4°59'47.1"W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Corn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Calibri" w:eastAsia="SimSun" w:hAnsi="Calibri" w:cs="font261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Susceptible</w:t>
            </w:r>
          </w:p>
        </w:tc>
      </w:tr>
      <w:tr w:rsidR="006D4DCF" w:rsidRPr="005E1DCE" w:rsidTr="006C7DE4"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24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Corn-B</w:t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both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38°00'19.7"N 4°10'46.5"W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Corn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Calibri" w:eastAsia="SimSun" w:hAnsi="Calibri" w:cs="font261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Susceptible</w:t>
            </w:r>
          </w:p>
        </w:tc>
      </w:tr>
      <w:tr w:rsidR="006D4DCF" w:rsidRPr="005E1DCE" w:rsidTr="006C7DE4"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b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25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b/>
                <w:lang w:val="en-US" w:eastAsia="ar-SA"/>
              </w:rPr>
              <w:t>Wheat-A</w:t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both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38°5'29.21"N  3°9'53.95"W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b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Olive grove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Calibri" w:eastAsia="SimSun" w:hAnsi="Calibri" w:cs="font261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b/>
                <w:lang w:val="en-US" w:eastAsia="ar-SA"/>
              </w:rPr>
              <w:t>Resistant</w:t>
            </w:r>
          </w:p>
        </w:tc>
      </w:tr>
      <w:tr w:rsidR="006D4DCF" w:rsidRPr="005E1DCE" w:rsidTr="006C7DE4"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b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26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b/>
                <w:lang w:val="en-US" w:eastAsia="ar-SA"/>
              </w:rPr>
              <w:t>Wheat-B</w:t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both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38°5' 33.05"N  3° 9'41.30"W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b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 xml:space="preserve">Wheat 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Calibri" w:eastAsia="SimSun" w:hAnsi="Calibri" w:cs="font261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b/>
                <w:lang w:val="en-US" w:eastAsia="ar-SA"/>
              </w:rPr>
              <w:t>Resistant</w:t>
            </w:r>
          </w:p>
        </w:tc>
      </w:tr>
      <w:tr w:rsidR="006D4DCF" w:rsidRPr="005E1DCE" w:rsidTr="006C7DE4"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27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Wheat-C</w:t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both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37°55'37.2"N 4°41'40.8"W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Wheat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Calibri" w:eastAsia="SimSun" w:hAnsi="Calibri" w:cs="font261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Susceptible</w:t>
            </w:r>
          </w:p>
        </w:tc>
      </w:tr>
      <w:tr w:rsidR="006D4DCF" w:rsidRPr="005E1DCE" w:rsidTr="006C7DE4"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28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Wheat-D</w:t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both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 xml:space="preserve">37°55'36.0"N 4°41'01.3"W 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Wheat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Calibri" w:eastAsia="SimSun" w:hAnsi="Calibri" w:cs="font261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Susceptible</w:t>
            </w:r>
          </w:p>
        </w:tc>
      </w:tr>
      <w:tr w:rsidR="006D4DCF" w:rsidRPr="005E1DCE" w:rsidTr="006C7DE4"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29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proofErr w:type="spellStart"/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Antex</w:t>
            </w:r>
            <w:proofErr w:type="spellEnd"/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both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37°50'21.2"N 4°49'25.0"W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Olive grove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Calibri" w:eastAsia="SimSun" w:hAnsi="Calibri" w:cs="font261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Susceptible</w:t>
            </w:r>
          </w:p>
        </w:tc>
      </w:tr>
      <w:tr w:rsidR="006D4DCF" w:rsidRPr="005E1DCE" w:rsidTr="006C7DE4"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30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proofErr w:type="spellStart"/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Montain</w:t>
            </w:r>
            <w:proofErr w:type="spellEnd"/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both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 xml:space="preserve">38°06'39.7"N 3°02'33.2"W 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Olive grove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Calibri" w:eastAsia="SimSun" w:hAnsi="Calibri" w:cs="font261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Susceptible</w:t>
            </w:r>
          </w:p>
        </w:tc>
      </w:tr>
      <w:tr w:rsidR="006D4DCF" w:rsidRPr="005E1DCE" w:rsidTr="006C7DE4"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31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Jaen</w:t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both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 xml:space="preserve">37°58'50.2"N 3°48'37.7"W 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Olive grove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Calibri" w:eastAsia="SimSun" w:hAnsi="Calibri" w:cs="font261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Susceptible</w:t>
            </w:r>
          </w:p>
        </w:tc>
      </w:tr>
      <w:tr w:rsidR="006D4DCF" w:rsidRPr="005E1DCE" w:rsidTr="006C7DE4"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b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32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b/>
                <w:lang w:val="en-US" w:eastAsia="ar-SA"/>
              </w:rPr>
              <w:t>France-A</w:t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both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 xml:space="preserve">44°06'41.0"N 4°34'53.2"E 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b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Vineyard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Calibri" w:eastAsia="SimSun" w:hAnsi="Calibri" w:cs="font261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b/>
                <w:lang w:val="en-US" w:eastAsia="ar-SA"/>
              </w:rPr>
              <w:t>Resistant</w:t>
            </w:r>
          </w:p>
        </w:tc>
      </w:tr>
      <w:tr w:rsidR="006D4DCF" w:rsidRPr="005E1DCE" w:rsidTr="006C7DE4"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b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33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b/>
                <w:lang w:val="en-US" w:eastAsia="ar-SA"/>
              </w:rPr>
              <w:t>France-C</w:t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both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 xml:space="preserve">44°07'55.7"N 4°41'53.3"E 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b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Vineyard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Calibri" w:eastAsia="SimSun" w:hAnsi="Calibri" w:cs="font261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b/>
                <w:lang w:val="en-US" w:eastAsia="ar-SA"/>
              </w:rPr>
              <w:t>Susceptible</w:t>
            </w:r>
          </w:p>
        </w:tc>
      </w:tr>
      <w:tr w:rsidR="006D4DCF" w:rsidRPr="005E1DCE" w:rsidTr="006C7DE4"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b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34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b/>
                <w:lang w:val="en-US" w:eastAsia="ar-SA"/>
              </w:rPr>
              <w:t>France-D</w:t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both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 xml:space="preserve">44°05'38.7"N 4°38'37.3"E 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b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Vineyard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Calibri" w:eastAsia="SimSun" w:hAnsi="Calibri" w:cs="font261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b/>
                <w:lang w:val="en-US" w:eastAsia="ar-SA"/>
              </w:rPr>
              <w:t>Resistant</w:t>
            </w:r>
          </w:p>
        </w:tc>
      </w:tr>
      <w:tr w:rsidR="006D4DCF" w:rsidRPr="005E1DCE" w:rsidTr="006C7DE4"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35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France-E</w:t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both"/>
              <w:rPr>
                <w:rFonts w:ascii="Times New Roman" w:eastAsia="Calibri" w:hAnsi="Times New Roman" w:cs="Times New Roman"/>
                <w:lang w:val="en-US" w:eastAsia="ar-SA"/>
              </w:rPr>
            </w:pPr>
            <w:r>
              <w:rPr>
                <w:rFonts w:ascii="Times New Roman" w:eastAsia="Calibri" w:hAnsi="Times New Roman" w:cs="Times New Roman"/>
                <w:lang w:val="en-US" w:eastAsia="ar-SA"/>
              </w:rPr>
              <w:t>46°51'3.85"N</w:t>
            </w: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 xml:space="preserve">  0°59'7.13"W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 xml:space="preserve">Wheat 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Calibri" w:eastAsia="SimSun" w:hAnsi="Calibri" w:cs="font261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Susceptible</w:t>
            </w:r>
          </w:p>
        </w:tc>
      </w:tr>
      <w:tr w:rsidR="006D4DCF" w:rsidRPr="005E1DCE" w:rsidTr="006C7DE4"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36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France-F</w:t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both"/>
              <w:rPr>
                <w:rFonts w:ascii="Times New Roman" w:eastAsia="Calibri" w:hAnsi="Times New Roman" w:cs="Times New Roman"/>
                <w:lang w:val="en-US" w:eastAsia="ar-SA"/>
              </w:rPr>
            </w:pPr>
            <w:r>
              <w:rPr>
                <w:rFonts w:ascii="Times New Roman" w:eastAsia="Calibri" w:hAnsi="Times New Roman" w:cs="Times New Roman"/>
                <w:lang w:val="en-US" w:eastAsia="ar-SA"/>
              </w:rPr>
              <w:t>43°57'33.35"N</w:t>
            </w: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 xml:space="preserve">   1°19'41.00"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Olive grove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Calibri" w:eastAsia="SimSun" w:hAnsi="Calibri" w:cs="font261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Susceptible</w:t>
            </w:r>
          </w:p>
        </w:tc>
      </w:tr>
      <w:tr w:rsidR="006D4DCF" w:rsidRPr="005E1DCE" w:rsidTr="006C7DE4"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37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France-G</w:t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both"/>
              <w:rPr>
                <w:rFonts w:ascii="Times New Roman" w:eastAsia="Calibri" w:hAnsi="Times New Roman" w:cs="Times New Roman"/>
                <w:lang w:val="en-US" w:eastAsia="ar-SA"/>
              </w:rPr>
            </w:pPr>
            <w:r>
              <w:rPr>
                <w:rFonts w:ascii="Times New Roman" w:eastAsia="Calibri" w:hAnsi="Times New Roman" w:cs="Times New Roman"/>
                <w:lang w:val="en-US" w:eastAsia="ar-SA"/>
              </w:rPr>
              <w:t>43°57'38.92"N</w:t>
            </w: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 xml:space="preserve">   1° 9'37.51"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Wheat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Calibri" w:eastAsia="SimSun" w:hAnsi="Calibri" w:cs="font261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Susceptible</w:t>
            </w:r>
          </w:p>
        </w:tc>
      </w:tr>
      <w:tr w:rsidR="006D4DCF" w:rsidRPr="005E1DCE" w:rsidTr="006C7DE4"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38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France-H</w:t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both"/>
              <w:rPr>
                <w:rFonts w:ascii="Times New Roman" w:eastAsia="Calibri" w:hAnsi="Times New Roman" w:cs="Times New Roman"/>
                <w:lang w:val="en-US" w:eastAsia="ar-SA"/>
              </w:rPr>
            </w:pPr>
            <w:r>
              <w:rPr>
                <w:rFonts w:ascii="Times New Roman" w:eastAsia="Calibri" w:hAnsi="Times New Roman" w:cs="Times New Roman"/>
                <w:lang w:val="en-US" w:eastAsia="ar-SA"/>
              </w:rPr>
              <w:t>44° 0'34.78"N</w:t>
            </w: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 xml:space="preserve">   1° 4'2.50"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Olive grove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Calibri" w:eastAsia="SimSun" w:hAnsi="Calibri" w:cs="font261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Susceptible</w:t>
            </w:r>
          </w:p>
        </w:tc>
      </w:tr>
      <w:tr w:rsidR="006D4DCF" w:rsidRPr="005E1DCE" w:rsidTr="006C7DE4"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b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39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b/>
                <w:lang w:val="en-US" w:eastAsia="ar-SA"/>
              </w:rPr>
              <w:t>Spain-1</w:t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both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38°07'17.3"N 3°05'44.7"W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b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Olive grove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Calibri" w:eastAsia="SimSun" w:hAnsi="Calibri" w:cs="font261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b/>
                <w:lang w:val="en-US" w:eastAsia="ar-SA"/>
              </w:rPr>
              <w:t>Susceptible</w:t>
            </w:r>
          </w:p>
        </w:tc>
      </w:tr>
      <w:tr w:rsidR="006D4DCF" w:rsidRPr="005E1DCE" w:rsidTr="006C7DE4"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40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Spain-2</w:t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both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 xml:space="preserve">38°08'01.4"N 3°05'30.2"W 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Olive grove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Calibri" w:eastAsia="SimSun" w:hAnsi="Calibri" w:cs="font261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Susceptible</w:t>
            </w:r>
          </w:p>
        </w:tc>
      </w:tr>
      <w:tr w:rsidR="006D4DCF" w:rsidRPr="005E1DCE" w:rsidTr="006C7DE4"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41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PPO</w:t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both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 xml:space="preserve">38°08'23.4"N 3°03'13.6"W 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Olive grove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Calibri" w:eastAsia="SimSun" w:hAnsi="Calibri" w:cs="font261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Susceptible</w:t>
            </w:r>
          </w:p>
        </w:tc>
      </w:tr>
      <w:tr w:rsidR="006D4DCF" w:rsidRPr="005E1DCE" w:rsidTr="006C7DE4"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42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ZR</w:t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both"/>
              <w:rPr>
                <w:rFonts w:ascii="Times New Roman" w:eastAsia="Calibri" w:hAnsi="Times New Roman" w:cs="Times New Roman"/>
                <w:lang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 xml:space="preserve">37°50'28.1"N 4°49'47.4"W 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eastAsia="ar-SA"/>
              </w:rPr>
              <w:t>Sunflower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Calibri" w:eastAsia="SimSun" w:hAnsi="Calibri" w:cs="font261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Susceptible</w:t>
            </w:r>
          </w:p>
        </w:tc>
      </w:tr>
      <w:tr w:rsidR="006D4DCF" w:rsidRPr="005E1DCE" w:rsidTr="006C7DE4"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43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Spain-Z</w:t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both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37°31'38.0"N 4°39'25.4"W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 xml:space="preserve">Vineyard 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Calibri" w:eastAsia="SimSun" w:hAnsi="Calibri" w:cs="font261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Susceptible</w:t>
            </w:r>
          </w:p>
        </w:tc>
      </w:tr>
      <w:tr w:rsidR="006D4DCF" w:rsidRPr="005E1DCE" w:rsidTr="006C7DE4"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44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Cordoba</w:t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both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 xml:space="preserve">37°49'29.2"N 4°59'40.2"W 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Citrus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Calibri" w:eastAsia="SimSun" w:hAnsi="Calibri" w:cs="font261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Susceptible</w:t>
            </w:r>
          </w:p>
        </w:tc>
      </w:tr>
      <w:tr w:rsidR="006D4DCF" w:rsidRPr="005E1DCE" w:rsidTr="006C7DE4"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45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proofErr w:type="spellStart"/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Almodob</w:t>
            </w:r>
            <w:proofErr w:type="spellEnd"/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both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37°49'42.8"N 4°59'14.8"W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Citrus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D4DCF" w:rsidRPr="005E1DCE" w:rsidRDefault="006D4DCF" w:rsidP="006C7DE4">
            <w:pPr>
              <w:suppressAutoHyphens/>
              <w:spacing w:after="0" w:line="100" w:lineRule="atLeast"/>
              <w:jc w:val="center"/>
              <w:rPr>
                <w:rFonts w:ascii="Calibri" w:eastAsia="SimSun" w:hAnsi="Calibri" w:cs="font261"/>
                <w:lang w:val="en-US" w:eastAsia="ar-SA"/>
              </w:rPr>
            </w:pPr>
            <w:r w:rsidRPr="005E1DCE">
              <w:rPr>
                <w:rFonts w:ascii="Times New Roman" w:eastAsia="Calibri" w:hAnsi="Times New Roman" w:cs="Times New Roman"/>
                <w:lang w:val="en-US" w:eastAsia="ar-SA"/>
              </w:rPr>
              <w:t>Susceptible</w:t>
            </w:r>
          </w:p>
        </w:tc>
      </w:tr>
    </w:tbl>
    <w:p w:rsidR="006D4DCF" w:rsidRPr="002408C4" w:rsidRDefault="006D4DCF" w:rsidP="006D4DCF">
      <w:pPr>
        <w:suppressAutoHyphens/>
        <w:spacing w:line="48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ar-SA"/>
        </w:rPr>
      </w:pPr>
      <w:proofErr w:type="gramStart"/>
      <w:r w:rsidRPr="005E1DCE">
        <w:rPr>
          <w:rFonts w:ascii="Times New Roman" w:eastAsia="SimSun" w:hAnsi="Times New Roman" w:cs="Times New Roman"/>
          <w:sz w:val="24"/>
          <w:szCs w:val="24"/>
          <w:vertAlign w:val="superscript"/>
          <w:lang w:val="en-US" w:eastAsia="ar-SA"/>
        </w:rPr>
        <w:t>a</w:t>
      </w:r>
      <w:proofErr w:type="gramEnd"/>
      <w:r w:rsidRPr="005E1DCE">
        <w:rPr>
          <w:rFonts w:ascii="Times New Roman" w:eastAsia="SimSun" w:hAnsi="Times New Roman" w:cs="Times New Roman"/>
          <w:sz w:val="24"/>
          <w:szCs w:val="24"/>
          <w:vertAlign w:val="superscript"/>
          <w:lang w:val="en-US" w:eastAsia="ar-SA"/>
        </w:rPr>
        <w:t xml:space="preserve"> </w:t>
      </w:r>
      <w:r w:rsidRPr="005E1DCE">
        <w:rPr>
          <w:rFonts w:ascii="Times New Roman" w:eastAsia="SimSun" w:hAnsi="Times New Roman" w:cs="Times New Roman"/>
          <w:sz w:val="24"/>
          <w:szCs w:val="24"/>
          <w:lang w:val="en-US" w:eastAsia="ar-SA"/>
        </w:rPr>
        <w:t xml:space="preserve">Names in bold are the populations chosen to study. </w:t>
      </w:r>
    </w:p>
    <w:p w:rsidR="006D4DCF" w:rsidRDefault="006D4DCF" w:rsidP="006D4DCF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eastAsia="ar-SA"/>
        </w:rPr>
      </w:pPr>
    </w:p>
    <w:p w:rsidR="00805CA8" w:rsidRDefault="00805CA8">
      <w:bookmarkStart w:id="0" w:name="_GoBack"/>
      <w:bookmarkEnd w:id="0"/>
    </w:p>
    <w:sectPr w:rsidR="00805CA8" w:rsidSect="002B53CE">
      <w:footerReference w:type="default" r:id="rId5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font261">
    <w:altName w:val="Times New Roman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1850515"/>
      <w:docPartObj>
        <w:docPartGallery w:val="Page Numbers (Bottom of Page)"/>
        <w:docPartUnique/>
      </w:docPartObj>
    </w:sdtPr>
    <w:sdtEndPr/>
    <w:sdtContent>
      <w:p w:rsidR="00933284" w:rsidRDefault="006D4DC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33284" w:rsidRDefault="006D4DC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DCF"/>
    <w:rsid w:val="000546CA"/>
    <w:rsid w:val="00054B38"/>
    <w:rsid w:val="00085D6C"/>
    <w:rsid w:val="000F0A97"/>
    <w:rsid w:val="001124E1"/>
    <w:rsid w:val="0013375A"/>
    <w:rsid w:val="0014013D"/>
    <w:rsid w:val="00144BEA"/>
    <w:rsid w:val="001673F2"/>
    <w:rsid w:val="001754C0"/>
    <w:rsid w:val="001C4A49"/>
    <w:rsid w:val="001F187E"/>
    <w:rsid w:val="002513D7"/>
    <w:rsid w:val="0027057C"/>
    <w:rsid w:val="00272053"/>
    <w:rsid w:val="002B0F9C"/>
    <w:rsid w:val="002B6679"/>
    <w:rsid w:val="002C00DE"/>
    <w:rsid w:val="002E0B8D"/>
    <w:rsid w:val="003116C6"/>
    <w:rsid w:val="0031238C"/>
    <w:rsid w:val="00330381"/>
    <w:rsid w:val="00364EFB"/>
    <w:rsid w:val="00373DDB"/>
    <w:rsid w:val="003A5DDD"/>
    <w:rsid w:val="003E7B59"/>
    <w:rsid w:val="003F7540"/>
    <w:rsid w:val="004215BB"/>
    <w:rsid w:val="00451825"/>
    <w:rsid w:val="004635BA"/>
    <w:rsid w:val="00477ACA"/>
    <w:rsid w:val="004A322A"/>
    <w:rsid w:val="004C69A3"/>
    <w:rsid w:val="00574C24"/>
    <w:rsid w:val="005B52E4"/>
    <w:rsid w:val="00612193"/>
    <w:rsid w:val="006354AE"/>
    <w:rsid w:val="006A494B"/>
    <w:rsid w:val="006D4DCF"/>
    <w:rsid w:val="006F251F"/>
    <w:rsid w:val="00723168"/>
    <w:rsid w:val="0074010D"/>
    <w:rsid w:val="0076164A"/>
    <w:rsid w:val="00805CA8"/>
    <w:rsid w:val="00810935"/>
    <w:rsid w:val="008652C0"/>
    <w:rsid w:val="0089316B"/>
    <w:rsid w:val="008A6637"/>
    <w:rsid w:val="008B419E"/>
    <w:rsid w:val="008B6F33"/>
    <w:rsid w:val="008F040E"/>
    <w:rsid w:val="00920BA1"/>
    <w:rsid w:val="0092231B"/>
    <w:rsid w:val="00973734"/>
    <w:rsid w:val="009D1B3C"/>
    <w:rsid w:val="009E1669"/>
    <w:rsid w:val="00A247C7"/>
    <w:rsid w:val="00A86BFC"/>
    <w:rsid w:val="00B35D59"/>
    <w:rsid w:val="00B74419"/>
    <w:rsid w:val="00B86DA4"/>
    <w:rsid w:val="00BD1509"/>
    <w:rsid w:val="00BD6BD8"/>
    <w:rsid w:val="00BD7DB1"/>
    <w:rsid w:val="00BF0B15"/>
    <w:rsid w:val="00BF7C08"/>
    <w:rsid w:val="00CC1900"/>
    <w:rsid w:val="00CE6C02"/>
    <w:rsid w:val="00D020A1"/>
    <w:rsid w:val="00D34CC9"/>
    <w:rsid w:val="00D97D57"/>
    <w:rsid w:val="00DE07FE"/>
    <w:rsid w:val="00DE64C9"/>
    <w:rsid w:val="00E41792"/>
    <w:rsid w:val="00E4418D"/>
    <w:rsid w:val="00F37C2D"/>
    <w:rsid w:val="00F91A7B"/>
    <w:rsid w:val="00FD6417"/>
    <w:rsid w:val="00FE3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D4DCF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FooterChar">
    <w:name w:val="Footer Char"/>
    <w:basedOn w:val="DefaultParagraphFont"/>
    <w:link w:val="Footer"/>
    <w:uiPriority w:val="99"/>
    <w:rsid w:val="006D4DCF"/>
    <w:rPr>
      <w:lang w:val="es-ES"/>
    </w:rPr>
  </w:style>
  <w:style w:type="character" w:styleId="LineNumber">
    <w:name w:val="line number"/>
    <w:basedOn w:val="DefaultParagraphFont"/>
    <w:uiPriority w:val="99"/>
    <w:semiHidden/>
    <w:unhideWhenUsed/>
    <w:rsid w:val="006D4DC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D4DCF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FooterChar">
    <w:name w:val="Footer Char"/>
    <w:basedOn w:val="DefaultParagraphFont"/>
    <w:link w:val="Footer"/>
    <w:uiPriority w:val="99"/>
    <w:rsid w:val="006D4DCF"/>
    <w:rPr>
      <w:lang w:val="es-ES"/>
    </w:rPr>
  </w:style>
  <w:style w:type="character" w:styleId="LineNumber">
    <w:name w:val="line number"/>
    <w:basedOn w:val="DefaultParagraphFont"/>
    <w:uiPriority w:val="99"/>
    <w:semiHidden/>
    <w:unhideWhenUsed/>
    <w:rsid w:val="006D4D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9</Words>
  <Characters>2393</Characters>
  <Application>Microsoft Office Word</Application>
  <DocSecurity>0</DocSecurity>
  <Lines>19</Lines>
  <Paragraphs>5</Paragraphs>
  <ScaleCrop>false</ScaleCrop>
  <Company>Microsoft</Company>
  <LinksUpToDate>false</LinksUpToDate>
  <CharactersWithSpaces>2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17-09-28T05:59:00Z</dcterms:created>
  <dcterms:modified xsi:type="dcterms:W3CDTF">2017-09-28T06:00:00Z</dcterms:modified>
</cp:coreProperties>
</file>